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9822F" w14:textId="2E565B77" w:rsidR="002D570B" w:rsidRPr="007009D0" w:rsidRDefault="002D570B" w:rsidP="002D570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1E6193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Comparison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mographic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nformation 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urvey for DHD</w:t>
      </w:r>
      <w:r w:rsidR="00392927"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rs an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n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n-user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(N=16</w:t>
      </w:r>
      <w:r w:rsidR="001E6193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).</w:t>
      </w:r>
    </w:p>
    <w:p w14:paraId="00443B17" w14:textId="77777777" w:rsidR="002D570B" w:rsidRPr="007009D0" w:rsidRDefault="002D570B" w:rsidP="002D57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35"/>
        <w:gridCol w:w="1625"/>
        <w:gridCol w:w="1260"/>
      </w:tblGrid>
      <w:tr w:rsidR="002D570B" w:rsidRPr="007009D0" w14:paraId="44523BED" w14:textId="77777777" w:rsidTr="00895175">
        <w:trPr>
          <w:jc w:val="center"/>
        </w:trPr>
        <w:tc>
          <w:tcPr>
            <w:tcW w:w="5035" w:type="dxa"/>
            <w:shd w:val="clear" w:color="auto" w:fill="002060"/>
            <w:vAlign w:val="center"/>
          </w:tcPr>
          <w:p w14:paraId="549B982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Demographic attribute</w:t>
            </w:r>
          </w:p>
        </w:tc>
        <w:tc>
          <w:tcPr>
            <w:tcW w:w="1625" w:type="dxa"/>
            <w:shd w:val="clear" w:color="auto" w:fill="002060"/>
            <w:vAlign w:val="center"/>
          </w:tcPr>
          <w:p w14:paraId="7027FB5C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Number of DHDR users (%)</w:t>
            </w:r>
          </w:p>
        </w:tc>
        <w:tc>
          <w:tcPr>
            <w:tcW w:w="1260" w:type="dxa"/>
            <w:shd w:val="clear" w:color="auto" w:fill="002060"/>
            <w:vAlign w:val="center"/>
          </w:tcPr>
          <w:p w14:paraId="48E2EAB0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Number of DHDR non-users (%)</w:t>
            </w:r>
          </w:p>
        </w:tc>
      </w:tr>
      <w:tr w:rsidR="002D570B" w:rsidRPr="007009D0" w14:paraId="0F25DBE7" w14:textId="77777777" w:rsidTr="00895175">
        <w:trPr>
          <w:jc w:val="center"/>
        </w:trPr>
        <w:tc>
          <w:tcPr>
            <w:tcW w:w="5035" w:type="dxa"/>
            <w:shd w:val="clear" w:color="auto" w:fill="D9E2F3" w:themeFill="accent1" w:themeFillTint="33"/>
          </w:tcPr>
          <w:p w14:paraId="21D1D2B5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14:paraId="098D3AE8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0A197EE5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70B" w:rsidRPr="007009D0" w14:paraId="5A1B102C" w14:textId="77777777" w:rsidTr="00895175">
        <w:trPr>
          <w:jc w:val="center"/>
        </w:trPr>
        <w:tc>
          <w:tcPr>
            <w:tcW w:w="5035" w:type="dxa"/>
          </w:tcPr>
          <w:p w14:paraId="3A71F60C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5" w:type="dxa"/>
          </w:tcPr>
          <w:p w14:paraId="40F90EFD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1 (27.5)</w:t>
            </w:r>
          </w:p>
        </w:tc>
        <w:tc>
          <w:tcPr>
            <w:tcW w:w="1260" w:type="dxa"/>
          </w:tcPr>
          <w:p w14:paraId="2DC0D794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9 (15.0)</w:t>
            </w:r>
          </w:p>
        </w:tc>
      </w:tr>
      <w:tr w:rsidR="002D570B" w:rsidRPr="007009D0" w14:paraId="65B8F79E" w14:textId="77777777" w:rsidTr="00895175">
        <w:trPr>
          <w:jc w:val="center"/>
        </w:trPr>
        <w:tc>
          <w:tcPr>
            <w:tcW w:w="5035" w:type="dxa"/>
          </w:tcPr>
          <w:p w14:paraId="5B4845CB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5" w:type="dxa"/>
          </w:tcPr>
          <w:p w14:paraId="7EAA6677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9 (72.5)</w:t>
            </w:r>
          </w:p>
        </w:tc>
        <w:tc>
          <w:tcPr>
            <w:tcW w:w="1260" w:type="dxa"/>
          </w:tcPr>
          <w:p w14:paraId="6A29EEBF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08 (85.0)</w:t>
            </w:r>
          </w:p>
        </w:tc>
      </w:tr>
      <w:tr w:rsidR="002D570B" w:rsidRPr="007009D0" w14:paraId="6F2E2C60" w14:textId="77777777" w:rsidTr="00895175">
        <w:trPr>
          <w:jc w:val="center"/>
        </w:trPr>
        <w:tc>
          <w:tcPr>
            <w:tcW w:w="5035" w:type="dxa"/>
            <w:shd w:val="clear" w:color="auto" w:fill="D9E2F3" w:themeFill="accent1" w:themeFillTint="33"/>
          </w:tcPr>
          <w:p w14:paraId="04004743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Age category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14:paraId="19BA872B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23E04E72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570B" w:rsidRPr="007009D0" w14:paraId="278D850A" w14:textId="77777777" w:rsidTr="00895175">
        <w:trPr>
          <w:jc w:val="center"/>
        </w:trPr>
        <w:tc>
          <w:tcPr>
            <w:tcW w:w="5035" w:type="dxa"/>
          </w:tcPr>
          <w:p w14:paraId="59694B38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1625" w:type="dxa"/>
          </w:tcPr>
          <w:p w14:paraId="3777965C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0 (25.0)</w:t>
            </w:r>
          </w:p>
        </w:tc>
        <w:tc>
          <w:tcPr>
            <w:tcW w:w="1260" w:type="dxa"/>
          </w:tcPr>
          <w:p w14:paraId="01D01A4C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43 (34.0)</w:t>
            </w:r>
          </w:p>
        </w:tc>
      </w:tr>
      <w:tr w:rsidR="002D570B" w:rsidRPr="007009D0" w14:paraId="735261E8" w14:textId="77777777" w:rsidTr="00895175">
        <w:trPr>
          <w:jc w:val="center"/>
        </w:trPr>
        <w:tc>
          <w:tcPr>
            <w:tcW w:w="5035" w:type="dxa"/>
          </w:tcPr>
          <w:p w14:paraId="7B35A9A6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625" w:type="dxa"/>
          </w:tcPr>
          <w:p w14:paraId="54BA2E0E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2 (30.0)</w:t>
            </w:r>
          </w:p>
        </w:tc>
        <w:tc>
          <w:tcPr>
            <w:tcW w:w="1260" w:type="dxa"/>
          </w:tcPr>
          <w:p w14:paraId="0585A688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33 (26.0)</w:t>
            </w:r>
          </w:p>
        </w:tc>
      </w:tr>
      <w:tr w:rsidR="002D570B" w:rsidRPr="007009D0" w14:paraId="01BB714E" w14:textId="77777777" w:rsidTr="00895175">
        <w:trPr>
          <w:jc w:val="center"/>
        </w:trPr>
        <w:tc>
          <w:tcPr>
            <w:tcW w:w="5035" w:type="dxa"/>
          </w:tcPr>
          <w:p w14:paraId="3A82EB75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1625" w:type="dxa"/>
          </w:tcPr>
          <w:p w14:paraId="4B8FA9D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7 (42.5)</w:t>
            </w:r>
          </w:p>
        </w:tc>
        <w:tc>
          <w:tcPr>
            <w:tcW w:w="1260" w:type="dxa"/>
          </w:tcPr>
          <w:p w14:paraId="6172873F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0 (39.3)</w:t>
            </w:r>
          </w:p>
        </w:tc>
      </w:tr>
      <w:tr w:rsidR="002D570B" w:rsidRPr="007009D0" w14:paraId="78AB31A2" w14:textId="77777777" w:rsidTr="00895175">
        <w:trPr>
          <w:jc w:val="center"/>
        </w:trPr>
        <w:tc>
          <w:tcPr>
            <w:tcW w:w="5035" w:type="dxa"/>
          </w:tcPr>
          <w:p w14:paraId="0EF662A7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625" w:type="dxa"/>
          </w:tcPr>
          <w:p w14:paraId="1D3365AF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0" w:type="dxa"/>
          </w:tcPr>
          <w:p w14:paraId="57D099DA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2D570B" w:rsidRPr="007009D0" w14:paraId="2F4D9A2C" w14:textId="77777777" w:rsidTr="00895175">
        <w:trPr>
          <w:jc w:val="center"/>
        </w:trPr>
        <w:tc>
          <w:tcPr>
            <w:tcW w:w="5035" w:type="dxa"/>
          </w:tcPr>
          <w:p w14:paraId="5A9C1434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5" w:type="dxa"/>
          </w:tcPr>
          <w:p w14:paraId="30BFEE93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1260" w:type="dxa"/>
          </w:tcPr>
          <w:p w14:paraId="4E305584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D570B" w:rsidRPr="007009D0" w14:paraId="49223E8E" w14:textId="77777777" w:rsidTr="00895175">
        <w:trPr>
          <w:jc w:val="center"/>
        </w:trPr>
        <w:tc>
          <w:tcPr>
            <w:tcW w:w="5035" w:type="dxa"/>
            <w:shd w:val="clear" w:color="auto" w:fill="D9E2F3" w:themeFill="accent1" w:themeFillTint="33"/>
          </w:tcPr>
          <w:p w14:paraId="4F204F11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care Setting 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14:paraId="25862B26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273220D4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570B" w:rsidRPr="007009D0" w14:paraId="52F05F04" w14:textId="77777777" w:rsidTr="00895175">
        <w:trPr>
          <w:jc w:val="center"/>
        </w:trPr>
        <w:tc>
          <w:tcPr>
            <w:tcW w:w="5035" w:type="dxa"/>
          </w:tcPr>
          <w:p w14:paraId="41C6A9BF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Acute care</w:t>
            </w:r>
          </w:p>
        </w:tc>
        <w:tc>
          <w:tcPr>
            <w:tcW w:w="1625" w:type="dxa"/>
          </w:tcPr>
          <w:p w14:paraId="7D6AEE42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5 (62.5)</w:t>
            </w:r>
          </w:p>
        </w:tc>
        <w:tc>
          <w:tcPr>
            <w:tcW w:w="1260" w:type="dxa"/>
          </w:tcPr>
          <w:p w14:paraId="0A434D12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72 (56.7)</w:t>
            </w:r>
          </w:p>
        </w:tc>
      </w:tr>
      <w:tr w:rsidR="002D570B" w:rsidRPr="007009D0" w14:paraId="4F4C7CF6" w14:textId="77777777" w:rsidTr="00895175">
        <w:trPr>
          <w:jc w:val="center"/>
        </w:trPr>
        <w:tc>
          <w:tcPr>
            <w:tcW w:w="5035" w:type="dxa"/>
          </w:tcPr>
          <w:p w14:paraId="6A79EE1F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625" w:type="dxa"/>
          </w:tcPr>
          <w:p w14:paraId="62B11B03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8 (20.0)</w:t>
            </w:r>
          </w:p>
        </w:tc>
        <w:tc>
          <w:tcPr>
            <w:tcW w:w="1260" w:type="dxa"/>
          </w:tcPr>
          <w:p w14:paraId="3F6636AE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6 (12.6)</w:t>
            </w:r>
          </w:p>
        </w:tc>
      </w:tr>
      <w:tr w:rsidR="002D570B" w:rsidRPr="007009D0" w14:paraId="6BC5E5F0" w14:textId="77777777" w:rsidTr="00895175">
        <w:trPr>
          <w:jc w:val="center"/>
        </w:trPr>
        <w:tc>
          <w:tcPr>
            <w:tcW w:w="5035" w:type="dxa"/>
          </w:tcPr>
          <w:p w14:paraId="4462DBB5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625" w:type="dxa"/>
          </w:tcPr>
          <w:p w14:paraId="1F938FA3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6 (15.0)</w:t>
            </w:r>
          </w:p>
        </w:tc>
        <w:tc>
          <w:tcPr>
            <w:tcW w:w="1260" w:type="dxa"/>
          </w:tcPr>
          <w:p w14:paraId="7AFA34BB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9 (22.8)</w:t>
            </w:r>
          </w:p>
        </w:tc>
      </w:tr>
      <w:tr w:rsidR="002D570B" w:rsidRPr="007009D0" w14:paraId="5A6027B3" w14:textId="77777777" w:rsidTr="00895175">
        <w:trPr>
          <w:jc w:val="center"/>
        </w:trPr>
        <w:tc>
          <w:tcPr>
            <w:tcW w:w="5035" w:type="dxa"/>
          </w:tcPr>
          <w:p w14:paraId="221319B5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Long-term care</w:t>
            </w:r>
          </w:p>
        </w:tc>
        <w:tc>
          <w:tcPr>
            <w:tcW w:w="1625" w:type="dxa"/>
          </w:tcPr>
          <w:p w14:paraId="51CDEF6C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0" w:type="dxa"/>
          </w:tcPr>
          <w:p w14:paraId="6466E4B0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2D570B" w:rsidRPr="007009D0" w14:paraId="480DB4FC" w14:textId="77777777" w:rsidTr="00895175">
        <w:trPr>
          <w:jc w:val="center"/>
        </w:trPr>
        <w:tc>
          <w:tcPr>
            <w:tcW w:w="5035" w:type="dxa"/>
          </w:tcPr>
          <w:p w14:paraId="35DFF038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25" w:type="dxa"/>
          </w:tcPr>
          <w:p w14:paraId="6B0F6749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1260" w:type="dxa"/>
          </w:tcPr>
          <w:p w14:paraId="48FA5EA5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2D570B" w:rsidRPr="007009D0" w14:paraId="2E129B5D" w14:textId="77777777" w:rsidTr="00895175">
        <w:trPr>
          <w:jc w:val="center"/>
        </w:trPr>
        <w:tc>
          <w:tcPr>
            <w:tcW w:w="5035" w:type="dxa"/>
            <w:shd w:val="clear" w:color="auto" w:fill="D9E2F3" w:themeFill="accent1" w:themeFillTint="33"/>
          </w:tcPr>
          <w:p w14:paraId="50E5079B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Primary occupation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14:paraId="7D6199E6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245A0F88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570B" w:rsidRPr="007009D0" w14:paraId="0ABBE826" w14:textId="77777777" w:rsidTr="00895175">
        <w:trPr>
          <w:jc w:val="center"/>
        </w:trPr>
        <w:tc>
          <w:tcPr>
            <w:tcW w:w="5035" w:type="dxa"/>
          </w:tcPr>
          <w:p w14:paraId="1ADF1927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1625" w:type="dxa"/>
          </w:tcPr>
          <w:p w14:paraId="7BD4A2E3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2 (30.0)</w:t>
            </w:r>
          </w:p>
        </w:tc>
        <w:tc>
          <w:tcPr>
            <w:tcW w:w="1260" w:type="dxa"/>
          </w:tcPr>
          <w:p w14:paraId="2779E7BC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3 (10.2)</w:t>
            </w:r>
          </w:p>
        </w:tc>
      </w:tr>
      <w:tr w:rsidR="002D570B" w:rsidRPr="007009D0" w14:paraId="64444CFE" w14:textId="77777777" w:rsidTr="00895175">
        <w:trPr>
          <w:jc w:val="center"/>
        </w:trPr>
        <w:tc>
          <w:tcPr>
            <w:tcW w:w="5035" w:type="dxa"/>
          </w:tcPr>
          <w:p w14:paraId="65C5ACE7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625" w:type="dxa"/>
          </w:tcPr>
          <w:p w14:paraId="6B871579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6 (15.0)</w:t>
            </w:r>
          </w:p>
        </w:tc>
        <w:tc>
          <w:tcPr>
            <w:tcW w:w="1260" w:type="dxa"/>
          </w:tcPr>
          <w:p w14:paraId="384FB0F4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46 (36.2)</w:t>
            </w:r>
          </w:p>
        </w:tc>
      </w:tr>
      <w:tr w:rsidR="002D570B" w:rsidRPr="007009D0" w14:paraId="68523BB2" w14:textId="77777777" w:rsidTr="00895175">
        <w:trPr>
          <w:jc w:val="center"/>
        </w:trPr>
        <w:tc>
          <w:tcPr>
            <w:tcW w:w="5035" w:type="dxa"/>
          </w:tcPr>
          <w:p w14:paraId="2B4A89A3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1625" w:type="dxa"/>
          </w:tcPr>
          <w:p w14:paraId="658EF220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6 (40.0)</w:t>
            </w:r>
          </w:p>
        </w:tc>
        <w:tc>
          <w:tcPr>
            <w:tcW w:w="1260" w:type="dxa"/>
          </w:tcPr>
          <w:p w14:paraId="37EBB38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9 (22.8)</w:t>
            </w:r>
          </w:p>
        </w:tc>
      </w:tr>
      <w:tr w:rsidR="002D570B" w:rsidRPr="007009D0" w14:paraId="61D0E02B" w14:textId="77777777" w:rsidTr="00895175">
        <w:trPr>
          <w:jc w:val="center"/>
        </w:trPr>
        <w:tc>
          <w:tcPr>
            <w:tcW w:w="5035" w:type="dxa"/>
          </w:tcPr>
          <w:p w14:paraId="35C901B8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Allied health professional</w:t>
            </w:r>
          </w:p>
        </w:tc>
        <w:tc>
          <w:tcPr>
            <w:tcW w:w="1625" w:type="dxa"/>
          </w:tcPr>
          <w:p w14:paraId="7B53B274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0" w:type="dxa"/>
          </w:tcPr>
          <w:p w14:paraId="54F1F856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9 (7.0)</w:t>
            </w:r>
          </w:p>
        </w:tc>
      </w:tr>
      <w:tr w:rsidR="002D570B" w:rsidRPr="007009D0" w14:paraId="7BAA3A73" w14:textId="77777777" w:rsidTr="00895175">
        <w:trPr>
          <w:jc w:val="center"/>
        </w:trPr>
        <w:tc>
          <w:tcPr>
            <w:tcW w:w="5035" w:type="dxa"/>
          </w:tcPr>
          <w:p w14:paraId="2534C52A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Support personnel</w:t>
            </w:r>
          </w:p>
        </w:tc>
        <w:tc>
          <w:tcPr>
            <w:tcW w:w="1625" w:type="dxa"/>
          </w:tcPr>
          <w:p w14:paraId="747C932D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1260" w:type="dxa"/>
          </w:tcPr>
          <w:p w14:paraId="6A272B04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2D570B" w:rsidRPr="007009D0" w14:paraId="37B92CA4" w14:textId="77777777" w:rsidTr="00895175">
        <w:trPr>
          <w:jc w:val="center"/>
        </w:trPr>
        <w:tc>
          <w:tcPr>
            <w:tcW w:w="5035" w:type="dxa"/>
          </w:tcPr>
          <w:p w14:paraId="4C915399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Administrative staff</w:t>
            </w:r>
          </w:p>
        </w:tc>
        <w:tc>
          <w:tcPr>
            <w:tcW w:w="1625" w:type="dxa"/>
          </w:tcPr>
          <w:p w14:paraId="7E40FE4D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1260" w:type="dxa"/>
          </w:tcPr>
          <w:p w14:paraId="1E68DB7E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2D570B" w:rsidRPr="007009D0" w14:paraId="2A6EE047" w14:textId="77777777" w:rsidTr="00895175">
        <w:trPr>
          <w:jc w:val="center"/>
        </w:trPr>
        <w:tc>
          <w:tcPr>
            <w:tcW w:w="5035" w:type="dxa"/>
          </w:tcPr>
          <w:p w14:paraId="55F26E70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25" w:type="dxa"/>
          </w:tcPr>
          <w:p w14:paraId="508396E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1260" w:type="dxa"/>
          </w:tcPr>
          <w:p w14:paraId="6340078F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1 (16.5)</w:t>
            </w:r>
          </w:p>
        </w:tc>
      </w:tr>
      <w:tr w:rsidR="002D570B" w:rsidRPr="007009D0" w14:paraId="32F7F9E7" w14:textId="77777777" w:rsidTr="00895175">
        <w:trPr>
          <w:jc w:val="center"/>
        </w:trPr>
        <w:tc>
          <w:tcPr>
            <w:tcW w:w="5035" w:type="dxa"/>
            <w:shd w:val="clear" w:color="auto" w:fill="D9E2F3" w:themeFill="accent1" w:themeFillTint="33"/>
          </w:tcPr>
          <w:p w14:paraId="7A9EC9C6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Primary source of clinical information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14:paraId="38AFA3CC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452B8E1E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570B" w:rsidRPr="007009D0" w14:paraId="478F5BB8" w14:textId="77777777" w:rsidTr="00895175">
        <w:trPr>
          <w:jc w:val="center"/>
        </w:trPr>
        <w:tc>
          <w:tcPr>
            <w:tcW w:w="5035" w:type="dxa"/>
          </w:tcPr>
          <w:p w14:paraId="6E3AE70F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Hospital information system</w:t>
            </w:r>
          </w:p>
        </w:tc>
        <w:tc>
          <w:tcPr>
            <w:tcW w:w="1625" w:type="dxa"/>
          </w:tcPr>
          <w:p w14:paraId="64BF29FA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9 (47.5)</w:t>
            </w:r>
          </w:p>
        </w:tc>
        <w:tc>
          <w:tcPr>
            <w:tcW w:w="1260" w:type="dxa"/>
          </w:tcPr>
          <w:p w14:paraId="14BA3BA8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2 (41.0)</w:t>
            </w:r>
          </w:p>
        </w:tc>
      </w:tr>
      <w:tr w:rsidR="002D570B" w:rsidRPr="007009D0" w14:paraId="4EFAA6FA" w14:textId="77777777" w:rsidTr="00895175">
        <w:trPr>
          <w:jc w:val="center"/>
        </w:trPr>
        <w:tc>
          <w:tcPr>
            <w:tcW w:w="5035" w:type="dxa"/>
          </w:tcPr>
          <w:p w14:paraId="61BE8AD1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Electronic Medical Record</w:t>
            </w:r>
          </w:p>
        </w:tc>
        <w:tc>
          <w:tcPr>
            <w:tcW w:w="1625" w:type="dxa"/>
          </w:tcPr>
          <w:p w14:paraId="65E0601F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3 (32.5)</w:t>
            </w:r>
          </w:p>
        </w:tc>
        <w:tc>
          <w:tcPr>
            <w:tcW w:w="1260" w:type="dxa"/>
          </w:tcPr>
          <w:p w14:paraId="6BD46A30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8 (22.0)</w:t>
            </w:r>
          </w:p>
        </w:tc>
      </w:tr>
      <w:tr w:rsidR="002D570B" w:rsidRPr="007009D0" w14:paraId="46327219" w14:textId="77777777" w:rsidTr="00895175">
        <w:trPr>
          <w:jc w:val="center"/>
        </w:trPr>
        <w:tc>
          <w:tcPr>
            <w:tcW w:w="5035" w:type="dxa"/>
          </w:tcPr>
          <w:p w14:paraId="00E4A243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Client Health and Related Information System</w:t>
            </w:r>
          </w:p>
        </w:tc>
        <w:tc>
          <w:tcPr>
            <w:tcW w:w="1625" w:type="dxa"/>
          </w:tcPr>
          <w:p w14:paraId="5E3184DB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1260" w:type="dxa"/>
          </w:tcPr>
          <w:p w14:paraId="2CC2BF52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2D570B" w:rsidRPr="007009D0" w14:paraId="68387C08" w14:textId="77777777" w:rsidTr="00895175">
        <w:trPr>
          <w:jc w:val="center"/>
        </w:trPr>
        <w:tc>
          <w:tcPr>
            <w:tcW w:w="5035" w:type="dxa"/>
          </w:tcPr>
          <w:p w14:paraId="18500399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Paper records</w:t>
            </w:r>
          </w:p>
        </w:tc>
        <w:tc>
          <w:tcPr>
            <w:tcW w:w="1625" w:type="dxa"/>
          </w:tcPr>
          <w:p w14:paraId="50A6C83E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0" w:type="dxa"/>
          </w:tcPr>
          <w:p w14:paraId="295CCD30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2 (17.3)</w:t>
            </w:r>
          </w:p>
        </w:tc>
      </w:tr>
      <w:tr w:rsidR="002D570B" w:rsidRPr="007009D0" w14:paraId="6EF45312" w14:textId="77777777" w:rsidTr="00895175">
        <w:trPr>
          <w:jc w:val="center"/>
        </w:trPr>
        <w:tc>
          <w:tcPr>
            <w:tcW w:w="5035" w:type="dxa"/>
          </w:tcPr>
          <w:p w14:paraId="59FB37B0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25" w:type="dxa"/>
          </w:tcPr>
          <w:p w14:paraId="159453A6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</w:tc>
        <w:tc>
          <w:tcPr>
            <w:tcW w:w="1260" w:type="dxa"/>
          </w:tcPr>
          <w:p w14:paraId="7659D2AE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7 (13.4)</w:t>
            </w:r>
          </w:p>
        </w:tc>
      </w:tr>
      <w:tr w:rsidR="002D570B" w:rsidRPr="007009D0" w14:paraId="3888D969" w14:textId="77777777" w:rsidTr="00895175">
        <w:trPr>
          <w:jc w:val="center"/>
        </w:trPr>
        <w:tc>
          <w:tcPr>
            <w:tcW w:w="5035" w:type="dxa"/>
          </w:tcPr>
          <w:p w14:paraId="2E23CF1A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5" w:type="dxa"/>
          </w:tcPr>
          <w:p w14:paraId="2ECCF223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3 (7.5)</w:t>
            </w:r>
          </w:p>
        </w:tc>
        <w:tc>
          <w:tcPr>
            <w:tcW w:w="1260" w:type="dxa"/>
          </w:tcPr>
          <w:p w14:paraId="0771EC74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D570B" w:rsidRPr="007009D0" w14:paraId="587860EF" w14:textId="77777777" w:rsidTr="00895175">
        <w:trPr>
          <w:jc w:val="center"/>
        </w:trPr>
        <w:tc>
          <w:tcPr>
            <w:tcW w:w="5035" w:type="dxa"/>
            <w:shd w:val="clear" w:color="auto" w:fill="D9E2F3" w:themeFill="accent1" w:themeFillTint="33"/>
          </w:tcPr>
          <w:p w14:paraId="75095E9E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sz w:val="24"/>
                <w:szCs w:val="24"/>
              </w:rPr>
              <w:t>Provincial viewer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14:paraId="037FCC90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58D758D9" w14:textId="77777777" w:rsidR="002D570B" w:rsidRPr="007009D0" w:rsidRDefault="002D570B" w:rsidP="00895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570B" w:rsidRPr="007009D0" w14:paraId="1D0586AD" w14:textId="77777777" w:rsidTr="00895175">
        <w:trPr>
          <w:jc w:val="center"/>
        </w:trPr>
        <w:tc>
          <w:tcPr>
            <w:tcW w:w="5035" w:type="dxa"/>
          </w:tcPr>
          <w:p w14:paraId="1D2BA471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ClinicalConnect</w:t>
            </w:r>
            <w:proofErr w:type="spellEnd"/>
          </w:p>
        </w:tc>
        <w:tc>
          <w:tcPr>
            <w:tcW w:w="1625" w:type="dxa"/>
          </w:tcPr>
          <w:p w14:paraId="2E5040F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7 (42.5)</w:t>
            </w:r>
          </w:p>
        </w:tc>
        <w:tc>
          <w:tcPr>
            <w:tcW w:w="1260" w:type="dxa"/>
          </w:tcPr>
          <w:p w14:paraId="57D838BD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71 (56.0)</w:t>
            </w:r>
          </w:p>
        </w:tc>
      </w:tr>
      <w:tr w:rsidR="002D570B" w:rsidRPr="007009D0" w14:paraId="1A6320A5" w14:textId="77777777" w:rsidTr="00895175">
        <w:trPr>
          <w:jc w:val="center"/>
        </w:trPr>
        <w:tc>
          <w:tcPr>
            <w:tcW w:w="5035" w:type="dxa"/>
          </w:tcPr>
          <w:p w14:paraId="780C506B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ConnectingOntario</w:t>
            </w:r>
            <w:proofErr w:type="spellEnd"/>
          </w:p>
        </w:tc>
        <w:tc>
          <w:tcPr>
            <w:tcW w:w="1625" w:type="dxa"/>
          </w:tcPr>
          <w:p w14:paraId="0B761435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8 (45.0)</w:t>
            </w:r>
          </w:p>
        </w:tc>
        <w:tc>
          <w:tcPr>
            <w:tcW w:w="1260" w:type="dxa"/>
          </w:tcPr>
          <w:p w14:paraId="4BF1E82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2D570B" w:rsidRPr="007009D0" w14:paraId="3A21A6E0" w14:textId="77777777" w:rsidTr="00895175">
        <w:trPr>
          <w:jc w:val="center"/>
        </w:trPr>
        <w:tc>
          <w:tcPr>
            <w:tcW w:w="5035" w:type="dxa"/>
          </w:tcPr>
          <w:p w14:paraId="67E80792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1625" w:type="dxa"/>
          </w:tcPr>
          <w:p w14:paraId="4B775DA1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 (12.5)</w:t>
            </w:r>
          </w:p>
        </w:tc>
        <w:tc>
          <w:tcPr>
            <w:tcW w:w="1260" w:type="dxa"/>
          </w:tcPr>
          <w:p w14:paraId="3D4FD16A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48 (37.8)</w:t>
            </w:r>
          </w:p>
        </w:tc>
      </w:tr>
      <w:tr w:rsidR="002D570B" w:rsidRPr="007009D0" w14:paraId="75D69C2E" w14:textId="77777777" w:rsidTr="00895175">
        <w:trPr>
          <w:jc w:val="center"/>
        </w:trPr>
        <w:tc>
          <w:tcPr>
            <w:tcW w:w="5035" w:type="dxa"/>
          </w:tcPr>
          <w:p w14:paraId="380BB146" w14:textId="77777777" w:rsidR="002D570B" w:rsidRPr="007009D0" w:rsidRDefault="002D570B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5" w:type="dxa"/>
          </w:tcPr>
          <w:p w14:paraId="339C925D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0" w:type="dxa"/>
          </w:tcPr>
          <w:p w14:paraId="18A7BBA6" w14:textId="77777777" w:rsidR="002D570B" w:rsidRPr="007009D0" w:rsidRDefault="002D570B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</w:tbl>
    <w:p w14:paraId="4532787D" w14:textId="77777777" w:rsidR="002D570B" w:rsidRPr="007009D0" w:rsidRDefault="002D570B" w:rsidP="002D570B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</w:rPr>
        <w:sectPr w:rsidR="002D570B" w:rsidRPr="007009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B9FAC2" w14:textId="77777777" w:rsidR="00BE0C91" w:rsidRDefault="00BE0C91" w:rsidP="002D570B"/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M2MTY0NTG1MDJW0lEKTi0uzszPAykwqgUA+f7gQSwAAAA="/>
  </w:docVars>
  <w:rsids>
    <w:rsidRoot w:val="002D570B"/>
    <w:rsid w:val="001E6193"/>
    <w:rsid w:val="002D570B"/>
    <w:rsid w:val="00392927"/>
    <w:rsid w:val="00BE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A1B2B"/>
  <w15:chartTrackingRefBased/>
  <w15:docId w15:val="{7BAEED62-62BB-427E-A95C-D424DCC1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0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7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7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D570B"/>
    <w:pPr>
      <w:spacing w:after="0" w:line="240" w:lineRule="auto"/>
    </w:pPr>
    <w:rPr>
      <w:rFonts w:ascii="Calibri" w:hAnsi="Calibri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D570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2D57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5:57:00Z</dcterms:created>
  <dcterms:modified xsi:type="dcterms:W3CDTF">2021-08-06T15:57:00Z</dcterms:modified>
</cp:coreProperties>
</file>